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359" w:type="dxa"/>
        <w:tblInd w:w="-18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2"/>
        <w:gridCol w:w="5097"/>
      </w:tblGrid>
      <w:tr w14:paraId="0CFFBE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935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B115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Supplementary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able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hint="eastAsia" w:eastAsia="宋体"/>
                <w:sz w:val="28"/>
                <w:szCs w:val="28"/>
                <w:lang w:val="en-US" w:eastAsia="zh-CN" w:bidi="ar"/>
              </w:rPr>
              <w:t>L</w:t>
            </w:r>
            <w:r>
              <w:rPr>
                <w:rStyle w:val="4"/>
                <w:rFonts w:eastAsia="宋体"/>
                <w:sz w:val="28"/>
                <w:szCs w:val="28"/>
                <w:lang w:val="en-US" w:eastAsia="zh-CN" w:bidi="ar"/>
              </w:rPr>
              <w:t>ist of retained or excluded locations</w:t>
            </w:r>
          </w:p>
        </w:tc>
      </w:tr>
      <w:tr w14:paraId="55AD53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840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tained location (n = 78)</w:t>
            </w:r>
          </w:p>
        </w:tc>
        <w:tc>
          <w:tcPr>
            <w:tcW w:w="509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19C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cluded locations(n = 126)</w:t>
            </w:r>
          </w:p>
        </w:tc>
      </w:tr>
      <w:tr w14:paraId="5DCF8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A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50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E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ina</w:t>
            </w:r>
          </w:p>
        </w:tc>
      </w:tr>
      <w:tr w14:paraId="7935C0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5A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rgentin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5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iwan (Province of China)</w:t>
            </w:r>
          </w:p>
        </w:tc>
      </w:tr>
      <w:tr w14:paraId="307B38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B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rmen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8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mocratic People's Republic of Korea</w:t>
            </w:r>
          </w:p>
        </w:tc>
      </w:tr>
      <w:tr w14:paraId="0925A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D7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stral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5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mbodia</w:t>
            </w:r>
          </w:p>
        </w:tc>
      </w:tr>
      <w:tr w14:paraId="38A40B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D9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ustr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8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ao People's Democratic Republic</w:t>
            </w:r>
          </w:p>
        </w:tc>
      </w:tr>
      <w:tr w14:paraId="0FEB3A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29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40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donesia</w:t>
            </w:r>
          </w:p>
        </w:tc>
      </w:tr>
      <w:tr w14:paraId="766D9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D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razil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3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yanmar</w:t>
            </w:r>
          </w:p>
        </w:tc>
      </w:tr>
      <w:tr w14:paraId="1F7FC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E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46F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ri Lanka</w:t>
            </w:r>
          </w:p>
        </w:tc>
      </w:tr>
      <w:tr w14:paraId="7796FD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86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ulgar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27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iji</w:t>
            </w:r>
          </w:p>
        </w:tc>
      </w:tr>
      <w:tr w14:paraId="3A59C1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2FF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nad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7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icronesia (Federated States of)</w:t>
            </w:r>
          </w:p>
        </w:tc>
      </w:tr>
      <w:tr w14:paraId="27FB5C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CB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ile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83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imor-Leste</w:t>
            </w:r>
          </w:p>
        </w:tc>
      </w:tr>
      <w:tr w14:paraId="629B3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76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lomb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8E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moa</w:t>
            </w:r>
          </w:p>
        </w:tc>
      </w:tr>
      <w:tr w14:paraId="4F965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8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sta Ric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49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iet Nam</w:t>
            </w:r>
          </w:p>
        </w:tc>
      </w:tr>
      <w:tr w14:paraId="24635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5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roat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5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pua New Guinea</w:t>
            </w:r>
          </w:p>
        </w:tc>
      </w:tr>
      <w:tr w14:paraId="6EB8D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2C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ub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EA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iribati</w:t>
            </w:r>
          </w:p>
        </w:tc>
      </w:tr>
      <w:tr w14:paraId="03889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B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ypru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07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rshall Islands</w:t>
            </w:r>
          </w:p>
        </w:tc>
      </w:tr>
      <w:tr w14:paraId="3F638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3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zech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11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onga</w:t>
            </w:r>
          </w:p>
        </w:tc>
      </w:tr>
      <w:tr w14:paraId="38CA59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B0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nmark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F0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nuatu</w:t>
            </w:r>
          </w:p>
        </w:tc>
      </w:tr>
      <w:tr w14:paraId="184C0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8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ominic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6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olomon Islands</w:t>
            </w:r>
          </w:p>
        </w:tc>
      </w:tr>
      <w:tr w14:paraId="34F5CB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2A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cuador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6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zerbaijan</w:t>
            </w:r>
          </w:p>
        </w:tc>
      </w:tr>
      <w:tr w14:paraId="487B5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B1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l Salvador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8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ajikistan</w:t>
            </w:r>
          </w:p>
        </w:tc>
      </w:tr>
      <w:tr w14:paraId="4C817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EA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ston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A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rkmenistan</w:t>
            </w:r>
          </w:p>
        </w:tc>
      </w:tr>
      <w:tr w14:paraId="237D5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0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inland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D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lbania</w:t>
            </w:r>
          </w:p>
        </w:tc>
      </w:tr>
      <w:tr w14:paraId="3DA55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1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org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2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elarus</w:t>
            </w:r>
          </w:p>
        </w:tc>
      </w:tr>
      <w:tr w14:paraId="29B65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5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rmany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5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public of Moldova</w:t>
            </w:r>
          </w:p>
        </w:tc>
      </w:tr>
      <w:tr w14:paraId="67AC6D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EA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reece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E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w Zealand</w:t>
            </w:r>
          </w:p>
        </w:tc>
      </w:tr>
      <w:tr w14:paraId="4E39F5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C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renad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B0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ndorra</w:t>
            </w:r>
          </w:p>
        </w:tc>
      </w:tr>
      <w:tr w14:paraId="54FAC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6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uatemal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8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elgium</w:t>
            </w:r>
          </w:p>
        </w:tc>
      </w:tr>
      <w:tr w14:paraId="20531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68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uyan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200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ta</w:t>
            </w:r>
          </w:p>
        </w:tc>
      </w:tr>
      <w:tr w14:paraId="1C5BA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E2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ungary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F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rance</w:t>
            </w:r>
          </w:p>
        </w:tc>
      </w:tr>
      <w:tr w14:paraId="1C572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C1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celand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B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reland</w:t>
            </w:r>
          </w:p>
        </w:tc>
      </w:tr>
      <w:tr w14:paraId="18871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2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srael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1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rway</w:t>
            </w:r>
          </w:p>
        </w:tc>
      </w:tr>
      <w:tr w14:paraId="48295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7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taly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D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weden</w:t>
            </w:r>
          </w:p>
        </w:tc>
      </w:tr>
      <w:tr w14:paraId="54CA4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3A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Japa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2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arbados</w:t>
            </w:r>
          </w:p>
        </w:tc>
      </w:tr>
      <w:tr w14:paraId="61161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D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azakhsta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98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elize</w:t>
            </w:r>
          </w:p>
        </w:tc>
      </w:tr>
      <w:tr w14:paraId="07363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2C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uwait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DC6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ahamas</w:t>
            </w:r>
          </w:p>
        </w:tc>
      </w:tr>
      <w:tr w14:paraId="2B1E9D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B80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yrgyzsta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0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ominican Republic</w:t>
            </w:r>
          </w:p>
        </w:tc>
      </w:tr>
      <w:tr w14:paraId="7715EB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96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atv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1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aiti</w:t>
            </w:r>
          </w:p>
        </w:tc>
      </w:tr>
      <w:tr w14:paraId="34A607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8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ebano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4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Jamaica</w:t>
            </w:r>
          </w:p>
        </w:tc>
      </w:tr>
      <w:tr w14:paraId="161D0B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5D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ithuan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B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riname</w:t>
            </w:r>
          </w:p>
        </w:tc>
      </w:tr>
      <w:tr w14:paraId="6EE70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BE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uxembourg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B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rinidad and Tobago</w:t>
            </w:r>
          </w:p>
        </w:tc>
      </w:tr>
      <w:tr w14:paraId="17794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7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ays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E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olivia (Plurinational State of)</w:t>
            </w:r>
          </w:p>
        </w:tc>
      </w:tr>
      <w:tr w14:paraId="0E41C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ED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dive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A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onduras</w:t>
            </w:r>
          </w:p>
        </w:tc>
      </w:tr>
      <w:tr w14:paraId="31A42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E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uritiu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D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enezuela (Bolivarian Republic of)</w:t>
            </w:r>
          </w:p>
        </w:tc>
      </w:tr>
      <w:tr w14:paraId="0135E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D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exico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D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nisia</w:t>
            </w:r>
          </w:p>
        </w:tc>
      </w:tr>
      <w:tr w14:paraId="678601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4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ngol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4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lgeria</w:t>
            </w:r>
          </w:p>
        </w:tc>
      </w:tr>
      <w:tr w14:paraId="765DC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7F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9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ahrain</w:t>
            </w:r>
          </w:p>
        </w:tc>
      </w:tr>
      <w:tr w14:paraId="79695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87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20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gypt</w:t>
            </w:r>
          </w:p>
        </w:tc>
      </w:tr>
      <w:tr w14:paraId="39821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8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icaragu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68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raq</w:t>
            </w:r>
          </w:p>
        </w:tc>
      </w:tr>
      <w:tr w14:paraId="2EF2E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78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D1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ran (Islamic Republic of)</w:t>
            </w:r>
          </w:p>
        </w:tc>
      </w:tr>
      <w:tr w14:paraId="0E0E0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96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ma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3F2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fghanistan</w:t>
            </w:r>
          </w:p>
        </w:tc>
      </w:tr>
      <w:tr w14:paraId="6C408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E5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nam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0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Jordan</w:t>
            </w:r>
          </w:p>
        </w:tc>
      </w:tr>
      <w:tr w14:paraId="1F74C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4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raguay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72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lestine</w:t>
            </w:r>
          </w:p>
        </w:tc>
      </w:tr>
      <w:tr w14:paraId="6D840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72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eru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1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ibya</w:t>
            </w:r>
          </w:p>
        </w:tc>
      </w:tr>
      <w:tr w14:paraId="689BF5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09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hilippine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23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rocco</w:t>
            </w:r>
          </w:p>
        </w:tc>
      </w:tr>
      <w:tr w14:paraId="5A2A4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D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oland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74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udi Arabia</w:t>
            </w:r>
          </w:p>
        </w:tc>
      </w:tr>
      <w:tr w14:paraId="58220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14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ortugal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59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yrian Arab Republic</w:t>
            </w:r>
          </w:p>
        </w:tc>
      </w:tr>
      <w:tr w14:paraId="59F20E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5B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Qatar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86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abon</w:t>
            </w:r>
          </w:p>
        </w:tc>
      </w:tr>
      <w:tr w14:paraId="6F4CD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E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60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men</w:t>
            </w:r>
          </w:p>
        </w:tc>
      </w:tr>
      <w:tr w14:paraId="6939C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8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oman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2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ndia</w:t>
            </w:r>
          </w:p>
        </w:tc>
      </w:tr>
      <w:tr w14:paraId="0A9DB3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2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FA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angladesh</w:t>
            </w:r>
          </w:p>
        </w:tc>
      </w:tr>
      <w:tr w14:paraId="5474D5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5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5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hutan</w:t>
            </w:r>
          </w:p>
        </w:tc>
      </w:tr>
      <w:tr w14:paraId="4AF651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AA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4B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pal</w:t>
            </w:r>
          </w:p>
        </w:tc>
      </w:tr>
      <w:tr w14:paraId="0CDB0A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B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rb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28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kistan</w:t>
            </w:r>
          </w:p>
        </w:tc>
      </w:tr>
      <w:tr w14:paraId="4B7C8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8E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ychelle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5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ngola</w:t>
            </w:r>
          </w:p>
        </w:tc>
      </w:tr>
      <w:tr w14:paraId="0A76C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8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ingapore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9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ngo</w:t>
            </w:r>
          </w:p>
        </w:tc>
      </w:tr>
      <w:tr w14:paraId="28FC3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5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lovak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5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entral African Republic</w:t>
            </w:r>
          </w:p>
        </w:tc>
      </w:tr>
      <w:tr w14:paraId="0A46A2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56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loveni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4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mocratic Republic of the Congo</w:t>
            </w:r>
          </w:p>
        </w:tc>
      </w:tr>
      <w:tr w14:paraId="6D72C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6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pai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4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quatorial Guinea</w:t>
            </w:r>
          </w:p>
        </w:tc>
      </w:tr>
      <w:tr w14:paraId="1D6C7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F4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witzerland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8D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urundi</w:t>
            </w:r>
          </w:p>
        </w:tc>
      </w:tr>
      <w:tr w14:paraId="7432A8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5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hailand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E0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moros</w:t>
            </w:r>
          </w:p>
        </w:tc>
      </w:tr>
      <w:tr w14:paraId="41F0F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EA8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rkey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8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jibouti</w:t>
            </w:r>
          </w:p>
        </w:tc>
      </w:tr>
      <w:tr w14:paraId="6032B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6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kraine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D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ritrea</w:t>
            </w:r>
          </w:p>
        </w:tc>
      </w:tr>
      <w:tr w14:paraId="688B9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CD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70F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ted Republic of Tanzania</w:t>
            </w:r>
          </w:p>
        </w:tc>
      </w:tr>
      <w:tr w14:paraId="36276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19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ted Kingdom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5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thiopia</w:t>
            </w:r>
          </w:p>
        </w:tc>
      </w:tr>
      <w:tr w14:paraId="4BE779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76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9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dagascar</w:t>
            </w:r>
          </w:p>
        </w:tc>
      </w:tr>
      <w:tr w14:paraId="1D43B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B3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ruguay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7D1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enya</w:t>
            </w:r>
          </w:p>
        </w:tc>
      </w:tr>
      <w:tr w14:paraId="2B651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4C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zbekistan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D7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awi</w:t>
            </w:r>
          </w:p>
        </w:tc>
      </w:tr>
      <w:tr w14:paraId="14A24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EB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C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zambique</w:t>
            </w:r>
          </w:p>
        </w:tc>
      </w:tr>
      <w:tr w14:paraId="7D9AA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1B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4C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omalia</w:t>
            </w:r>
          </w:p>
        </w:tc>
      </w:tr>
      <w:tr w14:paraId="14C3E4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A8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96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wanda</w:t>
            </w:r>
          </w:p>
        </w:tc>
      </w:tr>
      <w:tr w14:paraId="2309A1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D7C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2D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ganda</w:t>
            </w:r>
          </w:p>
        </w:tc>
      </w:tr>
      <w:tr w14:paraId="07188A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AC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E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otswana</w:t>
            </w:r>
          </w:p>
        </w:tc>
      </w:tr>
      <w:tr w14:paraId="33461F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95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3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Zambia</w:t>
            </w:r>
          </w:p>
        </w:tc>
      </w:tr>
      <w:tr w14:paraId="05037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D9E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6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esotho</w:t>
            </w:r>
          </w:p>
        </w:tc>
      </w:tr>
      <w:tr w14:paraId="09862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DD5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8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outh Africa</w:t>
            </w:r>
          </w:p>
        </w:tc>
      </w:tr>
      <w:tr w14:paraId="0FE46C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46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1F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mibia</w:t>
            </w:r>
          </w:p>
        </w:tc>
      </w:tr>
      <w:tr w14:paraId="2FD95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02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EBB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swatini</w:t>
            </w:r>
          </w:p>
        </w:tc>
      </w:tr>
      <w:tr w14:paraId="30A318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274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A9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Zimbabwe</w:t>
            </w:r>
          </w:p>
        </w:tc>
      </w:tr>
      <w:tr w14:paraId="275E2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5AC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F5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enin</w:t>
            </w:r>
          </w:p>
        </w:tc>
      </w:tr>
      <w:tr w14:paraId="3B4CB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F0E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27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urkina Faso</w:t>
            </w:r>
          </w:p>
        </w:tc>
      </w:tr>
      <w:tr w14:paraId="1F635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4A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A4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meroon</w:t>
            </w:r>
          </w:p>
        </w:tc>
      </w:tr>
      <w:tr w14:paraId="3FAFEF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6A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3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ad</w:t>
            </w:r>
          </w:p>
        </w:tc>
      </w:tr>
      <w:tr w14:paraId="3E2D8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45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1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igeria</w:t>
            </w:r>
          </w:p>
        </w:tc>
      </w:tr>
      <w:tr w14:paraId="15C06D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3E7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94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bo Verde</w:t>
            </w:r>
          </w:p>
        </w:tc>
      </w:tr>
      <w:tr w14:paraId="12D909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E2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A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ambia</w:t>
            </w:r>
          </w:p>
        </w:tc>
      </w:tr>
      <w:tr w14:paraId="13053C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89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97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ôte d'Ivoire</w:t>
            </w:r>
          </w:p>
        </w:tc>
      </w:tr>
      <w:tr w14:paraId="77CC43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808F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1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hana</w:t>
            </w:r>
          </w:p>
        </w:tc>
      </w:tr>
      <w:tr w14:paraId="142716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A8D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9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uinea-Bissau</w:t>
            </w:r>
          </w:p>
        </w:tc>
      </w:tr>
      <w:tr w14:paraId="4646BA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0E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B1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iberia</w:t>
            </w:r>
          </w:p>
        </w:tc>
      </w:tr>
      <w:tr w14:paraId="2B442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518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0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uinea</w:t>
            </w:r>
          </w:p>
        </w:tc>
      </w:tr>
      <w:tr w14:paraId="7CA7C2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C7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9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i</w:t>
            </w:r>
          </w:p>
        </w:tc>
      </w:tr>
      <w:tr w14:paraId="2995A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05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2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o Tome and Principe</w:t>
            </w:r>
          </w:p>
        </w:tc>
      </w:tr>
      <w:tr w14:paraId="58ADE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BE4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694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negal</w:t>
            </w:r>
          </w:p>
        </w:tc>
      </w:tr>
      <w:tr w14:paraId="4262B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BC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C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iger</w:t>
            </w:r>
          </w:p>
        </w:tc>
      </w:tr>
      <w:tr w14:paraId="36BB2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71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92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uritania</w:t>
            </w:r>
          </w:p>
        </w:tc>
      </w:tr>
      <w:tr w14:paraId="03F21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61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CC8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ierra Leone</w:t>
            </w:r>
          </w:p>
        </w:tc>
      </w:tr>
      <w:tr w14:paraId="35143E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E0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EF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ogo</w:t>
            </w:r>
          </w:p>
        </w:tc>
      </w:tr>
      <w:tr w14:paraId="4CCB6F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888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631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ermuda</w:t>
            </w:r>
          </w:p>
        </w:tc>
      </w:tr>
      <w:tr w14:paraId="0108E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C2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7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ok Islands</w:t>
            </w:r>
          </w:p>
        </w:tc>
      </w:tr>
      <w:tr w14:paraId="3503A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45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ACB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reenland</w:t>
            </w:r>
          </w:p>
        </w:tc>
      </w:tr>
      <w:tr w14:paraId="4FAD1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48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7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merican Samoa</w:t>
            </w:r>
          </w:p>
        </w:tc>
      </w:tr>
      <w:tr w14:paraId="0E2689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C74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DEE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naco</w:t>
            </w:r>
          </w:p>
        </w:tc>
      </w:tr>
      <w:tr w14:paraId="22FC0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9F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F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iue</w:t>
            </w:r>
          </w:p>
        </w:tc>
      </w:tr>
      <w:tr w14:paraId="068C36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47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18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uam</w:t>
            </w:r>
          </w:p>
        </w:tc>
      </w:tr>
      <w:tr w14:paraId="44066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843E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79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uru</w:t>
            </w:r>
          </w:p>
        </w:tc>
      </w:tr>
      <w:tr w14:paraId="0CF0EE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A1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4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rthern Mariana Islands</w:t>
            </w:r>
          </w:p>
        </w:tc>
      </w:tr>
      <w:tr w14:paraId="75E12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3C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A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alau</w:t>
            </w:r>
          </w:p>
        </w:tc>
      </w:tr>
      <w:tr w14:paraId="5803FF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88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62B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n Marino</w:t>
            </w:r>
          </w:p>
        </w:tc>
      </w:tr>
      <w:tr w14:paraId="3B2AC3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82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9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uerto Rico</w:t>
            </w:r>
          </w:p>
        </w:tc>
      </w:tr>
      <w:tr w14:paraId="7AF82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4C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A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int Kitts and Nevis</w:t>
            </w:r>
          </w:p>
        </w:tc>
      </w:tr>
      <w:tr w14:paraId="03313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B8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6B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okelau</w:t>
            </w:r>
          </w:p>
        </w:tc>
      </w:tr>
      <w:tr w14:paraId="0CDB54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DB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FF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valu</w:t>
            </w:r>
          </w:p>
        </w:tc>
      </w:tr>
      <w:tr w14:paraId="59D0A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DA7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3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nited States Virgin Islands</w:t>
            </w:r>
          </w:p>
        </w:tc>
      </w:tr>
      <w:tr w14:paraId="295CCB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48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79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outh Sudan</w:t>
            </w:r>
          </w:p>
        </w:tc>
      </w:tr>
      <w:tr w14:paraId="7F369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42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D7860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50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062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dan</w:t>
            </w:r>
          </w:p>
        </w:tc>
      </w:tr>
    </w:tbl>
    <w:p w14:paraId="28699AF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3B43F2"/>
    <w:rsid w:val="006932BB"/>
    <w:rsid w:val="009D5789"/>
    <w:rsid w:val="00A07B02"/>
    <w:rsid w:val="00F43E43"/>
    <w:rsid w:val="01040CA2"/>
    <w:rsid w:val="010E5E83"/>
    <w:rsid w:val="016B6F9E"/>
    <w:rsid w:val="01FC30FC"/>
    <w:rsid w:val="027971B4"/>
    <w:rsid w:val="0337358C"/>
    <w:rsid w:val="03494E48"/>
    <w:rsid w:val="03F80634"/>
    <w:rsid w:val="040339C0"/>
    <w:rsid w:val="04323F8E"/>
    <w:rsid w:val="045D296C"/>
    <w:rsid w:val="04B52A66"/>
    <w:rsid w:val="04E17ACD"/>
    <w:rsid w:val="05027F0F"/>
    <w:rsid w:val="060B78BD"/>
    <w:rsid w:val="0642599B"/>
    <w:rsid w:val="06B57A82"/>
    <w:rsid w:val="06B67710"/>
    <w:rsid w:val="07761468"/>
    <w:rsid w:val="078F51A6"/>
    <w:rsid w:val="07CD1ED6"/>
    <w:rsid w:val="07D70042"/>
    <w:rsid w:val="08005A05"/>
    <w:rsid w:val="082144E4"/>
    <w:rsid w:val="08347259"/>
    <w:rsid w:val="08370DCE"/>
    <w:rsid w:val="085461CB"/>
    <w:rsid w:val="08854005"/>
    <w:rsid w:val="08C713A2"/>
    <w:rsid w:val="08DE6A50"/>
    <w:rsid w:val="090822BC"/>
    <w:rsid w:val="091F7AB9"/>
    <w:rsid w:val="09467C6F"/>
    <w:rsid w:val="09A56895"/>
    <w:rsid w:val="09C11634"/>
    <w:rsid w:val="09F44AA2"/>
    <w:rsid w:val="0AB0726F"/>
    <w:rsid w:val="0AFB7523"/>
    <w:rsid w:val="0B42526A"/>
    <w:rsid w:val="0B57780A"/>
    <w:rsid w:val="0B6C66F6"/>
    <w:rsid w:val="0B9E1C41"/>
    <w:rsid w:val="0C5C0FFE"/>
    <w:rsid w:val="0CCE3101"/>
    <w:rsid w:val="0CD54063"/>
    <w:rsid w:val="0CF615E8"/>
    <w:rsid w:val="0D21059D"/>
    <w:rsid w:val="0D6C672F"/>
    <w:rsid w:val="0DF61069"/>
    <w:rsid w:val="0DFC5B3C"/>
    <w:rsid w:val="0E752345"/>
    <w:rsid w:val="0F052D65"/>
    <w:rsid w:val="0F362653"/>
    <w:rsid w:val="0FFB16EB"/>
    <w:rsid w:val="1068318F"/>
    <w:rsid w:val="107427C2"/>
    <w:rsid w:val="107B070C"/>
    <w:rsid w:val="10F402CB"/>
    <w:rsid w:val="110E717B"/>
    <w:rsid w:val="11115E0C"/>
    <w:rsid w:val="111D0EEC"/>
    <w:rsid w:val="114F4472"/>
    <w:rsid w:val="116A7A95"/>
    <w:rsid w:val="1196452C"/>
    <w:rsid w:val="11DE4FCD"/>
    <w:rsid w:val="121E5C56"/>
    <w:rsid w:val="122074C4"/>
    <w:rsid w:val="122F271F"/>
    <w:rsid w:val="12417B2B"/>
    <w:rsid w:val="128457D3"/>
    <w:rsid w:val="130B13D6"/>
    <w:rsid w:val="13623D17"/>
    <w:rsid w:val="13F2776B"/>
    <w:rsid w:val="14640FEE"/>
    <w:rsid w:val="14750476"/>
    <w:rsid w:val="14CE340A"/>
    <w:rsid w:val="1530332F"/>
    <w:rsid w:val="15AF76FA"/>
    <w:rsid w:val="15DD6734"/>
    <w:rsid w:val="16390CDE"/>
    <w:rsid w:val="16683BB0"/>
    <w:rsid w:val="16686F4D"/>
    <w:rsid w:val="170B7A32"/>
    <w:rsid w:val="171B3C0A"/>
    <w:rsid w:val="175A1665"/>
    <w:rsid w:val="175D3E26"/>
    <w:rsid w:val="17683FEB"/>
    <w:rsid w:val="17B74D10"/>
    <w:rsid w:val="186F6DC6"/>
    <w:rsid w:val="18783804"/>
    <w:rsid w:val="18D23575"/>
    <w:rsid w:val="192B543B"/>
    <w:rsid w:val="19710547"/>
    <w:rsid w:val="19A67E39"/>
    <w:rsid w:val="19DE781E"/>
    <w:rsid w:val="1A16217B"/>
    <w:rsid w:val="1A5E782B"/>
    <w:rsid w:val="1A7C4F0D"/>
    <w:rsid w:val="1B210BCF"/>
    <w:rsid w:val="1B652BE2"/>
    <w:rsid w:val="1BC979FA"/>
    <w:rsid w:val="1C0254BE"/>
    <w:rsid w:val="1C3A0400"/>
    <w:rsid w:val="1C976C0A"/>
    <w:rsid w:val="1CF20CD7"/>
    <w:rsid w:val="1CF55A11"/>
    <w:rsid w:val="1D07293A"/>
    <w:rsid w:val="1D0F696E"/>
    <w:rsid w:val="1D447063"/>
    <w:rsid w:val="1D8F759C"/>
    <w:rsid w:val="1DD73F86"/>
    <w:rsid w:val="1DE325BA"/>
    <w:rsid w:val="1E5E3F58"/>
    <w:rsid w:val="1E7F0841"/>
    <w:rsid w:val="1EE54AB2"/>
    <w:rsid w:val="1F0D74EE"/>
    <w:rsid w:val="1F7A3CB7"/>
    <w:rsid w:val="1FA708FB"/>
    <w:rsid w:val="1FED3332"/>
    <w:rsid w:val="205127FF"/>
    <w:rsid w:val="208635E9"/>
    <w:rsid w:val="21207EF8"/>
    <w:rsid w:val="21347DB2"/>
    <w:rsid w:val="214528A2"/>
    <w:rsid w:val="21697144"/>
    <w:rsid w:val="21B763E5"/>
    <w:rsid w:val="21C20150"/>
    <w:rsid w:val="220E24EF"/>
    <w:rsid w:val="22552461"/>
    <w:rsid w:val="225944B8"/>
    <w:rsid w:val="228D0B39"/>
    <w:rsid w:val="22F909CB"/>
    <w:rsid w:val="23531D3C"/>
    <w:rsid w:val="23B86281"/>
    <w:rsid w:val="23C76D00"/>
    <w:rsid w:val="241C6917"/>
    <w:rsid w:val="241D5F0E"/>
    <w:rsid w:val="243B316E"/>
    <w:rsid w:val="24542B1E"/>
    <w:rsid w:val="24703DE2"/>
    <w:rsid w:val="24983A81"/>
    <w:rsid w:val="249C14AD"/>
    <w:rsid w:val="24F84EC8"/>
    <w:rsid w:val="25112963"/>
    <w:rsid w:val="25544A19"/>
    <w:rsid w:val="255B2287"/>
    <w:rsid w:val="25861ACF"/>
    <w:rsid w:val="259D113E"/>
    <w:rsid w:val="25A204EE"/>
    <w:rsid w:val="25AA51FA"/>
    <w:rsid w:val="264F66C9"/>
    <w:rsid w:val="265710E5"/>
    <w:rsid w:val="26C36051"/>
    <w:rsid w:val="27180D83"/>
    <w:rsid w:val="279E7F04"/>
    <w:rsid w:val="27A00B62"/>
    <w:rsid w:val="27BC2F8B"/>
    <w:rsid w:val="28047D37"/>
    <w:rsid w:val="281810A7"/>
    <w:rsid w:val="283F7D82"/>
    <w:rsid w:val="28617A65"/>
    <w:rsid w:val="286C111B"/>
    <w:rsid w:val="28D04C12"/>
    <w:rsid w:val="28E736E0"/>
    <w:rsid w:val="28FB5AE4"/>
    <w:rsid w:val="2911502D"/>
    <w:rsid w:val="293A5CAB"/>
    <w:rsid w:val="295468F5"/>
    <w:rsid w:val="29A013B2"/>
    <w:rsid w:val="29E62780"/>
    <w:rsid w:val="2A935007"/>
    <w:rsid w:val="2ABE0B29"/>
    <w:rsid w:val="2B1B4563"/>
    <w:rsid w:val="2B1F3B63"/>
    <w:rsid w:val="2BB22C97"/>
    <w:rsid w:val="2BED66FF"/>
    <w:rsid w:val="2BFA5C4E"/>
    <w:rsid w:val="2C7F0B55"/>
    <w:rsid w:val="2C810027"/>
    <w:rsid w:val="2D285BE8"/>
    <w:rsid w:val="2D3907FB"/>
    <w:rsid w:val="2D4302F1"/>
    <w:rsid w:val="2D6723F8"/>
    <w:rsid w:val="2DA0359F"/>
    <w:rsid w:val="2DB5131F"/>
    <w:rsid w:val="2E082601"/>
    <w:rsid w:val="2E3E154C"/>
    <w:rsid w:val="2E6C58B8"/>
    <w:rsid w:val="2F024172"/>
    <w:rsid w:val="2F1B3432"/>
    <w:rsid w:val="2F3A6908"/>
    <w:rsid w:val="2FF17C9D"/>
    <w:rsid w:val="30077240"/>
    <w:rsid w:val="30312C7E"/>
    <w:rsid w:val="310C1602"/>
    <w:rsid w:val="314157A8"/>
    <w:rsid w:val="314322C7"/>
    <w:rsid w:val="319E24C8"/>
    <w:rsid w:val="31EA2AA1"/>
    <w:rsid w:val="32550F69"/>
    <w:rsid w:val="32614B42"/>
    <w:rsid w:val="32C94F39"/>
    <w:rsid w:val="32CC1D47"/>
    <w:rsid w:val="33167C52"/>
    <w:rsid w:val="331C182F"/>
    <w:rsid w:val="33786798"/>
    <w:rsid w:val="33822BAF"/>
    <w:rsid w:val="34264712"/>
    <w:rsid w:val="342D1FC0"/>
    <w:rsid w:val="347C34C0"/>
    <w:rsid w:val="347F185E"/>
    <w:rsid w:val="357B060C"/>
    <w:rsid w:val="35833B5E"/>
    <w:rsid w:val="3584468E"/>
    <w:rsid w:val="35B94432"/>
    <w:rsid w:val="35C44FE2"/>
    <w:rsid w:val="361B0439"/>
    <w:rsid w:val="36900C69"/>
    <w:rsid w:val="36B77F96"/>
    <w:rsid w:val="37460E59"/>
    <w:rsid w:val="376C4020"/>
    <w:rsid w:val="376F47B6"/>
    <w:rsid w:val="377F403F"/>
    <w:rsid w:val="378F5009"/>
    <w:rsid w:val="37A50FFF"/>
    <w:rsid w:val="37A5135A"/>
    <w:rsid w:val="37B04F2F"/>
    <w:rsid w:val="37CE0DA8"/>
    <w:rsid w:val="37D820B5"/>
    <w:rsid w:val="3812586E"/>
    <w:rsid w:val="38241C3F"/>
    <w:rsid w:val="38427627"/>
    <w:rsid w:val="38957EED"/>
    <w:rsid w:val="38D077D6"/>
    <w:rsid w:val="39097F4B"/>
    <w:rsid w:val="39436002"/>
    <w:rsid w:val="3A8F364C"/>
    <w:rsid w:val="3AA06B60"/>
    <w:rsid w:val="3AB62BF4"/>
    <w:rsid w:val="3B0E1943"/>
    <w:rsid w:val="3B1B26D1"/>
    <w:rsid w:val="3B220286"/>
    <w:rsid w:val="3B5B6DC9"/>
    <w:rsid w:val="3B6B0BD0"/>
    <w:rsid w:val="3B854344"/>
    <w:rsid w:val="3BA34DA1"/>
    <w:rsid w:val="3BBF3119"/>
    <w:rsid w:val="3C456FC3"/>
    <w:rsid w:val="3C6C1E51"/>
    <w:rsid w:val="3C9D3828"/>
    <w:rsid w:val="3CBD1D78"/>
    <w:rsid w:val="3CC058C4"/>
    <w:rsid w:val="3CD60F73"/>
    <w:rsid w:val="3CF749FD"/>
    <w:rsid w:val="3D466AF3"/>
    <w:rsid w:val="3D485AAA"/>
    <w:rsid w:val="3DB10084"/>
    <w:rsid w:val="3DD0773E"/>
    <w:rsid w:val="3DF15A77"/>
    <w:rsid w:val="3DFC42E5"/>
    <w:rsid w:val="3E8A1171"/>
    <w:rsid w:val="3E9E5990"/>
    <w:rsid w:val="3EA33248"/>
    <w:rsid w:val="3F3C26CD"/>
    <w:rsid w:val="3F695092"/>
    <w:rsid w:val="3FB85458"/>
    <w:rsid w:val="3FC674D6"/>
    <w:rsid w:val="3FD6417B"/>
    <w:rsid w:val="3FDF5968"/>
    <w:rsid w:val="3FE60D1F"/>
    <w:rsid w:val="3FF07921"/>
    <w:rsid w:val="407F2648"/>
    <w:rsid w:val="417106A1"/>
    <w:rsid w:val="41A13504"/>
    <w:rsid w:val="41A66BBB"/>
    <w:rsid w:val="420E3EE5"/>
    <w:rsid w:val="42337579"/>
    <w:rsid w:val="423E0FC3"/>
    <w:rsid w:val="42815A2D"/>
    <w:rsid w:val="430616D1"/>
    <w:rsid w:val="43741888"/>
    <w:rsid w:val="44182AD7"/>
    <w:rsid w:val="44631965"/>
    <w:rsid w:val="44931F0A"/>
    <w:rsid w:val="44976EBE"/>
    <w:rsid w:val="45020DF7"/>
    <w:rsid w:val="45175E16"/>
    <w:rsid w:val="451A33AA"/>
    <w:rsid w:val="452F40E5"/>
    <w:rsid w:val="45495217"/>
    <w:rsid w:val="45517F48"/>
    <w:rsid w:val="45822BAC"/>
    <w:rsid w:val="459622EB"/>
    <w:rsid w:val="45A85E3E"/>
    <w:rsid w:val="45EC62C3"/>
    <w:rsid w:val="46052F05"/>
    <w:rsid w:val="466D45FE"/>
    <w:rsid w:val="468F7589"/>
    <w:rsid w:val="46935097"/>
    <w:rsid w:val="46A84F58"/>
    <w:rsid w:val="46B02E14"/>
    <w:rsid w:val="46B50BE9"/>
    <w:rsid w:val="46CE2E38"/>
    <w:rsid w:val="47162642"/>
    <w:rsid w:val="47EF4D12"/>
    <w:rsid w:val="4815727C"/>
    <w:rsid w:val="482739FF"/>
    <w:rsid w:val="48283DDC"/>
    <w:rsid w:val="4873145A"/>
    <w:rsid w:val="487F3D37"/>
    <w:rsid w:val="4922778E"/>
    <w:rsid w:val="492A6232"/>
    <w:rsid w:val="4992503F"/>
    <w:rsid w:val="49A75BDB"/>
    <w:rsid w:val="49CC3B66"/>
    <w:rsid w:val="49D36D5F"/>
    <w:rsid w:val="49ED5C0A"/>
    <w:rsid w:val="49F31E99"/>
    <w:rsid w:val="49F37F33"/>
    <w:rsid w:val="4A3803B2"/>
    <w:rsid w:val="4A400613"/>
    <w:rsid w:val="4A461094"/>
    <w:rsid w:val="4AA30160"/>
    <w:rsid w:val="4AF30E3E"/>
    <w:rsid w:val="4AF97096"/>
    <w:rsid w:val="4B1C46BB"/>
    <w:rsid w:val="4B506CEF"/>
    <w:rsid w:val="4BB11E7B"/>
    <w:rsid w:val="4BD257D8"/>
    <w:rsid w:val="4C146FEB"/>
    <w:rsid w:val="4C663A49"/>
    <w:rsid w:val="4C8D202F"/>
    <w:rsid w:val="4CC204CB"/>
    <w:rsid w:val="4D5F05B6"/>
    <w:rsid w:val="4D6156DE"/>
    <w:rsid w:val="4E396DB6"/>
    <w:rsid w:val="4E3D5110"/>
    <w:rsid w:val="4E453605"/>
    <w:rsid w:val="4EAD3FFE"/>
    <w:rsid w:val="4EB90D49"/>
    <w:rsid w:val="4EB96D0D"/>
    <w:rsid w:val="4EBC2FD7"/>
    <w:rsid w:val="4ED56DED"/>
    <w:rsid w:val="4F2D656C"/>
    <w:rsid w:val="4F57514B"/>
    <w:rsid w:val="4F583FF4"/>
    <w:rsid w:val="4F6D2598"/>
    <w:rsid w:val="4F74524F"/>
    <w:rsid w:val="4F8030F3"/>
    <w:rsid w:val="4F877362"/>
    <w:rsid w:val="4FC52EC0"/>
    <w:rsid w:val="4FE7668D"/>
    <w:rsid w:val="4FEC6209"/>
    <w:rsid w:val="50AC1C02"/>
    <w:rsid w:val="50B1253A"/>
    <w:rsid w:val="50BA6505"/>
    <w:rsid w:val="50C92DAC"/>
    <w:rsid w:val="50FB779B"/>
    <w:rsid w:val="51072463"/>
    <w:rsid w:val="5116516B"/>
    <w:rsid w:val="511720AC"/>
    <w:rsid w:val="516C769C"/>
    <w:rsid w:val="516F2A31"/>
    <w:rsid w:val="51B541C8"/>
    <w:rsid w:val="51BA5DEA"/>
    <w:rsid w:val="51F50B7E"/>
    <w:rsid w:val="51FC2650"/>
    <w:rsid w:val="524B20B4"/>
    <w:rsid w:val="52531C03"/>
    <w:rsid w:val="526D069B"/>
    <w:rsid w:val="52990CF3"/>
    <w:rsid w:val="52A7211A"/>
    <w:rsid w:val="532A113A"/>
    <w:rsid w:val="533659D2"/>
    <w:rsid w:val="5354133D"/>
    <w:rsid w:val="53704A9B"/>
    <w:rsid w:val="53996998"/>
    <w:rsid w:val="53C60E17"/>
    <w:rsid w:val="53CB00AC"/>
    <w:rsid w:val="53CB1997"/>
    <w:rsid w:val="53DB117C"/>
    <w:rsid w:val="53FF5A0F"/>
    <w:rsid w:val="54A316BE"/>
    <w:rsid w:val="54C83CA7"/>
    <w:rsid w:val="54CC5E4F"/>
    <w:rsid w:val="55225086"/>
    <w:rsid w:val="553B2C54"/>
    <w:rsid w:val="555F7236"/>
    <w:rsid w:val="55683E38"/>
    <w:rsid w:val="55865C05"/>
    <w:rsid w:val="55B811CD"/>
    <w:rsid w:val="55E95793"/>
    <w:rsid w:val="561352B5"/>
    <w:rsid w:val="563108E2"/>
    <w:rsid w:val="5651609F"/>
    <w:rsid w:val="56516B21"/>
    <w:rsid w:val="566B0C7B"/>
    <w:rsid w:val="569D169E"/>
    <w:rsid w:val="56A01F80"/>
    <w:rsid w:val="56A15765"/>
    <w:rsid w:val="56E32091"/>
    <w:rsid w:val="57285B12"/>
    <w:rsid w:val="57347B2B"/>
    <w:rsid w:val="57531701"/>
    <w:rsid w:val="57545B89"/>
    <w:rsid w:val="5794386E"/>
    <w:rsid w:val="5797212A"/>
    <w:rsid w:val="579A2708"/>
    <w:rsid w:val="57A10B47"/>
    <w:rsid w:val="57AA26E0"/>
    <w:rsid w:val="57AC3078"/>
    <w:rsid w:val="57D11C0A"/>
    <w:rsid w:val="580576EE"/>
    <w:rsid w:val="5837708A"/>
    <w:rsid w:val="58B95B4A"/>
    <w:rsid w:val="591E2360"/>
    <w:rsid w:val="593356E1"/>
    <w:rsid w:val="59857DEE"/>
    <w:rsid w:val="59BD71CC"/>
    <w:rsid w:val="59C14CA0"/>
    <w:rsid w:val="5A2902E8"/>
    <w:rsid w:val="5A5E55FF"/>
    <w:rsid w:val="5B111802"/>
    <w:rsid w:val="5B782021"/>
    <w:rsid w:val="5B8A5EC8"/>
    <w:rsid w:val="5BC7266C"/>
    <w:rsid w:val="5BDE0333"/>
    <w:rsid w:val="5BEF49BF"/>
    <w:rsid w:val="5C38585E"/>
    <w:rsid w:val="5C715F10"/>
    <w:rsid w:val="5CAD7E6A"/>
    <w:rsid w:val="5CB11DCC"/>
    <w:rsid w:val="5CB2661B"/>
    <w:rsid w:val="5CFC0F10"/>
    <w:rsid w:val="5D1D55DA"/>
    <w:rsid w:val="5D8C7828"/>
    <w:rsid w:val="5E023AD3"/>
    <w:rsid w:val="5E145BF1"/>
    <w:rsid w:val="5E7966B5"/>
    <w:rsid w:val="5EDF06E7"/>
    <w:rsid w:val="5FC11338"/>
    <w:rsid w:val="5FD0535B"/>
    <w:rsid w:val="604B2C18"/>
    <w:rsid w:val="60793FB8"/>
    <w:rsid w:val="60A62834"/>
    <w:rsid w:val="61046A99"/>
    <w:rsid w:val="61225365"/>
    <w:rsid w:val="61234C2F"/>
    <w:rsid w:val="61254B23"/>
    <w:rsid w:val="612B451E"/>
    <w:rsid w:val="61531175"/>
    <w:rsid w:val="617161E7"/>
    <w:rsid w:val="61AC4C00"/>
    <w:rsid w:val="61CE00D4"/>
    <w:rsid w:val="61DD31A4"/>
    <w:rsid w:val="6207353E"/>
    <w:rsid w:val="62554EF9"/>
    <w:rsid w:val="62892B20"/>
    <w:rsid w:val="62921792"/>
    <w:rsid w:val="629C7CB5"/>
    <w:rsid w:val="62CE45DC"/>
    <w:rsid w:val="62DF73C2"/>
    <w:rsid w:val="62E744C8"/>
    <w:rsid w:val="636A53F8"/>
    <w:rsid w:val="63767040"/>
    <w:rsid w:val="63992EDD"/>
    <w:rsid w:val="63FA41B3"/>
    <w:rsid w:val="63FE13F6"/>
    <w:rsid w:val="64266A4D"/>
    <w:rsid w:val="64C50EA1"/>
    <w:rsid w:val="64F50BE7"/>
    <w:rsid w:val="652C19BB"/>
    <w:rsid w:val="655F75CD"/>
    <w:rsid w:val="657E3D27"/>
    <w:rsid w:val="65825443"/>
    <w:rsid w:val="65E043D8"/>
    <w:rsid w:val="66392F6A"/>
    <w:rsid w:val="663B0E16"/>
    <w:rsid w:val="664D1B99"/>
    <w:rsid w:val="665D3454"/>
    <w:rsid w:val="66E54E40"/>
    <w:rsid w:val="67353E57"/>
    <w:rsid w:val="67715D61"/>
    <w:rsid w:val="67BF0CC5"/>
    <w:rsid w:val="67C54BBA"/>
    <w:rsid w:val="680957E8"/>
    <w:rsid w:val="685E55C5"/>
    <w:rsid w:val="68865959"/>
    <w:rsid w:val="68C856E9"/>
    <w:rsid w:val="68CD7322"/>
    <w:rsid w:val="692D054B"/>
    <w:rsid w:val="696166ED"/>
    <w:rsid w:val="6972334F"/>
    <w:rsid w:val="699352FB"/>
    <w:rsid w:val="69AC4794"/>
    <w:rsid w:val="69BC7920"/>
    <w:rsid w:val="6A0C5BEE"/>
    <w:rsid w:val="6A4A6AC1"/>
    <w:rsid w:val="6AD071A2"/>
    <w:rsid w:val="6AD647AC"/>
    <w:rsid w:val="6AEA25A9"/>
    <w:rsid w:val="6AFF6574"/>
    <w:rsid w:val="6B481FEC"/>
    <w:rsid w:val="6B501C72"/>
    <w:rsid w:val="6B742917"/>
    <w:rsid w:val="6BAB222D"/>
    <w:rsid w:val="6BAF2320"/>
    <w:rsid w:val="6BCE206E"/>
    <w:rsid w:val="6C4C2DC0"/>
    <w:rsid w:val="6C593C7A"/>
    <w:rsid w:val="6CC57C8B"/>
    <w:rsid w:val="6CDC3728"/>
    <w:rsid w:val="6CDE77E4"/>
    <w:rsid w:val="6D100490"/>
    <w:rsid w:val="6D290796"/>
    <w:rsid w:val="6D401558"/>
    <w:rsid w:val="6D855F35"/>
    <w:rsid w:val="6DC00E42"/>
    <w:rsid w:val="6DDA27BE"/>
    <w:rsid w:val="6E002054"/>
    <w:rsid w:val="6E1E50C9"/>
    <w:rsid w:val="6F4E7EDF"/>
    <w:rsid w:val="6FA045BB"/>
    <w:rsid w:val="6FB10CE8"/>
    <w:rsid w:val="6FB21D88"/>
    <w:rsid w:val="6FFA0C05"/>
    <w:rsid w:val="707A0754"/>
    <w:rsid w:val="709C6DCC"/>
    <w:rsid w:val="70AF34CA"/>
    <w:rsid w:val="710A6614"/>
    <w:rsid w:val="7124213E"/>
    <w:rsid w:val="718768CE"/>
    <w:rsid w:val="71F04712"/>
    <w:rsid w:val="71F540C8"/>
    <w:rsid w:val="7202630A"/>
    <w:rsid w:val="72054275"/>
    <w:rsid w:val="72296126"/>
    <w:rsid w:val="723D65C7"/>
    <w:rsid w:val="727351DD"/>
    <w:rsid w:val="72BC6B3E"/>
    <w:rsid w:val="72E84886"/>
    <w:rsid w:val="72F53198"/>
    <w:rsid w:val="72FB5BCA"/>
    <w:rsid w:val="730A6994"/>
    <w:rsid w:val="730B3FEF"/>
    <w:rsid w:val="73441DE9"/>
    <w:rsid w:val="735D4BE7"/>
    <w:rsid w:val="737A2CBD"/>
    <w:rsid w:val="737F3D8A"/>
    <w:rsid w:val="739C03B7"/>
    <w:rsid w:val="748A6ACC"/>
    <w:rsid w:val="74DD4B1A"/>
    <w:rsid w:val="74E332D8"/>
    <w:rsid w:val="75540BAF"/>
    <w:rsid w:val="759B6EBB"/>
    <w:rsid w:val="75A527C7"/>
    <w:rsid w:val="75E01C2C"/>
    <w:rsid w:val="76067D74"/>
    <w:rsid w:val="767E046A"/>
    <w:rsid w:val="76EB50FB"/>
    <w:rsid w:val="770D77F9"/>
    <w:rsid w:val="770F32F6"/>
    <w:rsid w:val="77197C1D"/>
    <w:rsid w:val="772C60F5"/>
    <w:rsid w:val="772E163E"/>
    <w:rsid w:val="778E1191"/>
    <w:rsid w:val="77BA6CBB"/>
    <w:rsid w:val="77C93C9B"/>
    <w:rsid w:val="77CC1402"/>
    <w:rsid w:val="77D85095"/>
    <w:rsid w:val="77F643CC"/>
    <w:rsid w:val="77F94A2E"/>
    <w:rsid w:val="785C2659"/>
    <w:rsid w:val="78C11B44"/>
    <w:rsid w:val="78F00880"/>
    <w:rsid w:val="791475B5"/>
    <w:rsid w:val="791F7D53"/>
    <w:rsid w:val="792478B0"/>
    <w:rsid w:val="792E676A"/>
    <w:rsid w:val="79491A47"/>
    <w:rsid w:val="79AB7C92"/>
    <w:rsid w:val="79AD469A"/>
    <w:rsid w:val="79C91629"/>
    <w:rsid w:val="7A2D27A4"/>
    <w:rsid w:val="7A59776F"/>
    <w:rsid w:val="7A6235AC"/>
    <w:rsid w:val="7AAE671A"/>
    <w:rsid w:val="7AC469AC"/>
    <w:rsid w:val="7AD13CE4"/>
    <w:rsid w:val="7AD57445"/>
    <w:rsid w:val="7AE865B5"/>
    <w:rsid w:val="7B390A7A"/>
    <w:rsid w:val="7B3B43F2"/>
    <w:rsid w:val="7B3B7953"/>
    <w:rsid w:val="7B673C49"/>
    <w:rsid w:val="7BA332F8"/>
    <w:rsid w:val="7C116DF4"/>
    <w:rsid w:val="7C1E3D2C"/>
    <w:rsid w:val="7C212688"/>
    <w:rsid w:val="7C79403E"/>
    <w:rsid w:val="7CB8418E"/>
    <w:rsid w:val="7CF101D5"/>
    <w:rsid w:val="7D3B2E0D"/>
    <w:rsid w:val="7D8378B0"/>
    <w:rsid w:val="7DB631C9"/>
    <w:rsid w:val="7DCB0DD1"/>
    <w:rsid w:val="7DEC6A4C"/>
    <w:rsid w:val="7E1A0685"/>
    <w:rsid w:val="7E392DF4"/>
    <w:rsid w:val="7E5177D6"/>
    <w:rsid w:val="7E955737"/>
    <w:rsid w:val="7EB21452"/>
    <w:rsid w:val="7EF55E11"/>
    <w:rsid w:val="7F6D05D7"/>
    <w:rsid w:val="7FCE388E"/>
    <w:rsid w:val="7FE470CC"/>
    <w:rsid w:val="7FE82A8A"/>
    <w:rsid w:val="7FEE04A7"/>
    <w:rsid w:val="7FEF0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312</Words>
  <Characters>2020</Characters>
  <Lines>0</Lines>
  <Paragraphs>0</Paragraphs>
  <TotalTime>0</TotalTime>
  <ScaleCrop>false</ScaleCrop>
  <LinksUpToDate>false</LinksUpToDate>
  <CharactersWithSpaces>212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7T13:25:00Z</dcterms:created>
  <dc:creator>菲兹</dc:creator>
  <cp:lastModifiedBy>菲兹</cp:lastModifiedBy>
  <dcterms:modified xsi:type="dcterms:W3CDTF">2025-10-30T11:5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65B27194936C4912B46E34EE10E5A8C0_11</vt:lpwstr>
  </property>
  <property fmtid="{D5CDD505-2E9C-101B-9397-08002B2CF9AE}" pid="4" name="KSOTemplateDocerSaveRecord">
    <vt:lpwstr>eyJoZGlkIjoiMDQ2YTJmMDUwZDEzOGQyOTJkNTk0NmUxOGI3MGNmMDYiLCJ1c2VySWQiOiI2NjEwMDIyNzYifQ==</vt:lpwstr>
  </property>
</Properties>
</file>